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24D5C6D6" w:rsidP="688A3B7F" w:rsidRDefault="05101D38" w14:paraId="07C48348" w14:textId="749C3EFF">
      <w:pPr>
        <w:pStyle w:val="Normal"/>
        <w:spacing w:line="240" w:lineRule="auto"/>
        <w:jc w:val="both"/>
        <w:rPr>
          <w:rFonts w:ascii="Times New Roman" w:hAnsi="Times New Roman" w:eastAsia="Times New Roman" w:cs="Times New Roman"/>
        </w:rPr>
      </w:pPr>
      <w:r w:rsidRPr="688A3B7F" w:rsidR="67DCDE5D">
        <w:rPr>
          <w:rFonts w:ascii="Times New Roman" w:hAnsi="Times New Roman" w:eastAsia="Times New Roman" w:cs="Times New Roman"/>
        </w:rPr>
        <w:t xml:space="preserve">Supplemental </w:t>
      </w:r>
      <w:r w:rsidRPr="688A3B7F" w:rsidR="05101D38">
        <w:rPr>
          <w:rFonts w:ascii="Times New Roman" w:hAnsi="Times New Roman" w:eastAsia="Times New Roman" w:cs="Times New Roman"/>
        </w:rPr>
        <w:t xml:space="preserve">Table 1. </w:t>
      </w:r>
      <w:r w:rsidRPr="688A3B7F" w:rsidR="7F208A26">
        <w:rPr>
          <w:rFonts w:ascii="Times New Roman" w:hAnsi="Times New Roman" w:eastAsia="Times New Roman" w:cs="Times New Roman"/>
        </w:rPr>
        <w:t>Baseline characteristics of study population before and after propensity score matching</w:t>
      </w:r>
    </w:p>
    <w:tbl>
      <w:tblPr>
        <w:tblW w:w="9360" w:type="dxa"/>
        <w:tblLayout w:type="fixed"/>
        <w:tblLook w:val="06A0" w:firstRow="1" w:lastRow="0" w:firstColumn="1" w:lastColumn="0" w:noHBand="1" w:noVBand="1"/>
      </w:tblPr>
      <w:tblGrid>
        <w:gridCol w:w="3000"/>
        <w:gridCol w:w="1066"/>
        <w:gridCol w:w="1245"/>
        <w:gridCol w:w="870"/>
        <w:gridCol w:w="1063"/>
        <w:gridCol w:w="1260"/>
        <w:gridCol w:w="856"/>
      </w:tblGrid>
      <w:tr w:rsidR="58A4A2F8" w:rsidTr="688A3B7F" w14:paraId="6350EA69" w14:textId="77777777">
        <w:trPr>
          <w:trHeight w:val="300"/>
        </w:trPr>
        <w:tc>
          <w:tcPr>
            <w:tcW w:w="300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2D7384A4" w14:textId="2D66732F">
            <w:pPr>
              <w:spacing w:before="40" w:after="40"/>
              <w:ind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</w:p>
        </w:tc>
        <w:tc>
          <w:tcPr>
            <w:tcW w:w="3181" w:type="dxa"/>
            <w:gridSpan w:val="3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0024F4D3" w14:textId="745E2D50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  <w:t>Before Match</w:t>
            </w:r>
          </w:p>
        </w:tc>
        <w:tc>
          <w:tcPr>
            <w:tcW w:w="3179" w:type="dxa"/>
            <w:gridSpan w:val="3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5ED6B543" w14:textId="7A825D31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  <w:t>After Match</w:t>
            </w:r>
          </w:p>
        </w:tc>
      </w:tr>
      <w:tr w:rsidR="58A4A2F8" w:rsidTr="688A3B7F" w14:paraId="0DC433D6" w14:textId="77777777">
        <w:trPr>
          <w:trHeight w:val="300"/>
        </w:trPr>
        <w:tc>
          <w:tcPr>
            <w:tcW w:w="300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1681857B" w14:textId="727E3E9A">
            <w:pPr>
              <w:spacing w:before="40" w:after="40"/>
              <w:ind w:left="100" w:right="100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  <w:t>Characteristic</w:t>
            </w:r>
          </w:p>
        </w:tc>
        <w:tc>
          <w:tcPr>
            <w:tcW w:w="106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1B81E69A" w14:textId="3701590A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</w:pPr>
            <w:r w:rsidRPr="384BFCBB" w:rsidR="1A9C1ECC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No Med</w:t>
            </w:r>
            <w:r w:rsidRPr="384BFCBB" w:rsidR="707B3C11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ications</w:t>
            </w:r>
            <w:r>
              <w:br/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</w:rPr>
              <w:t>N = 1,396</w:t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5B01DA14" w14:textId="76828C88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</w:pPr>
            <w:r w:rsidRPr="384BFCBB" w:rsidR="1A9C1ECC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Anti-PAH Med</w:t>
            </w:r>
            <w:r w:rsidRPr="384BFCBB" w:rsidR="7D9C3059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ications</w:t>
            </w:r>
            <w:r>
              <w:br/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</w:rPr>
              <w:t>N = 436</w:t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77212EF6" w14:textId="54E3A814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</w:pPr>
            <w:r w:rsidRPr="58A4A2F8"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  <w:t>p-value</w:t>
            </w: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11BACCCB" w14:textId="2DE68AA9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</w:pPr>
            <w:r w:rsidRPr="384BFCBB" w:rsidR="1A9C1ECC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 xml:space="preserve">No </w:t>
            </w:r>
            <w:r w:rsidRPr="384BFCBB" w:rsidR="1A9C1ECC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Med</w:t>
            </w:r>
            <w:r w:rsidRPr="384BFCBB" w:rsidR="18C8B8A2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icatio</w:t>
            </w:r>
            <w:r w:rsidRPr="384BFCBB" w:rsidR="18C8B8A2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ns</w:t>
            </w:r>
            <w:r>
              <w:br/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</w:rPr>
              <w:t>N = 872</w:t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0539823F" w14:textId="0847E9D1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</w:pPr>
            <w:r w:rsidRPr="384BFCBB" w:rsidR="1A9C1ECC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Anti-PAH Med</w:t>
            </w:r>
            <w:r w:rsidRPr="384BFCBB" w:rsidR="6BCA30B8">
              <w:rPr>
                <w:rFonts w:ascii="Times New Roman" w:hAnsi="Times New Roman" w:eastAsia="Times New Roman" w:cs="Times New Roman"/>
                <w:b w:val="1"/>
                <w:bCs w:val="1"/>
                <w:sz w:val="12"/>
                <w:szCs w:val="12"/>
              </w:rPr>
              <w:t>ications</w:t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  <w:r>
              <w:br/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</w:rPr>
              <w:t>N = 436</w:t>
            </w:r>
            <w:r w:rsidRPr="384BFCBB" w:rsidR="1A9C1ECC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7CDCEEDB" w14:textId="051A95E9">
            <w:pPr>
              <w:spacing w:before="40" w:after="4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</w:pPr>
            <w:r w:rsidRPr="58A4A2F8"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  <w:t>p-value</w:t>
            </w: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3</w:t>
            </w:r>
          </w:p>
        </w:tc>
      </w:tr>
      <w:tr w:rsidR="58A4A2F8" w:rsidTr="688A3B7F" w14:paraId="65292293" w14:textId="77777777">
        <w:trPr>
          <w:trHeight w:val="300"/>
        </w:trPr>
        <w:tc>
          <w:tcPr>
            <w:tcW w:w="300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68D826DE" w14:textId="71EB60F5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Age</w:t>
            </w:r>
          </w:p>
        </w:tc>
        <w:tc>
          <w:tcPr>
            <w:tcW w:w="106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6DB01386" w14:textId="2AF0CA90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.0 (0.0, 5.0)</w:t>
            </w:r>
          </w:p>
        </w:tc>
        <w:tc>
          <w:tcPr>
            <w:tcW w:w="124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94E7503" w14:textId="752008A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.0 (0.0, 2.0)</w:t>
            </w:r>
          </w:p>
        </w:tc>
        <w:tc>
          <w:tcPr>
            <w:tcW w:w="87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2E46D99" w14:textId="24B7E564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06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84433E9" w14:textId="6EAE81D6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.0 (0.0, 2.0)</w:t>
            </w:r>
          </w:p>
        </w:tc>
        <w:tc>
          <w:tcPr>
            <w:tcW w:w="126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19FBD96" w14:textId="116D6509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.0 (0.0, 2.0)</w:t>
            </w:r>
          </w:p>
        </w:tc>
        <w:tc>
          <w:tcPr>
            <w:tcW w:w="85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6E26283" w14:textId="0FDB87A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.5</w:t>
            </w:r>
          </w:p>
        </w:tc>
      </w:tr>
      <w:tr w:rsidR="58A4A2F8" w:rsidTr="688A3B7F" w14:paraId="30697DB2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E7B6BDF" w14:textId="47B0BD02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Sex (Males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B545392" w14:textId="717A1EC1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736 (53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4D45C7B" w14:textId="4859EC71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213 (4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6B2D1DF" w14:textId="563B67E6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41B7A3B" w14:textId="046F55F5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425 (4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2D991BF" w14:textId="2D40413A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213 (4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56B0280" w14:textId="00A43A97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&gt;0.9</w:t>
            </w:r>
          </w:p>
        </w:tc>
      </w:tr>
      <w:tr w:rsidR="58A4A2F8" w:rsidTr="688A3B7F" w14:paraId="25831636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D0E74F7" w14:textId="13F3529D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Ra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351390B" w14:textId="549C8BD5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00BDF68" w14:textId="73D16CCD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D6573AD" w14:textId="405B4C33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88D4E8D" w14:textId="04F2008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EE73777" w14:textId="2144DEC0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6CD260B" w14:textId="5EC6A36E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&gt;0.9</w:t>
            </w:r>
          </w:p>
        </w:tc>
      </w:tr>
      <w:tr w:rsidR="58A4A2F8" w:rsidTr="688A3B7F" w14:paraId="46EAD0F9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6C7D83D8" w14:textId="08F9AC95">
            <w:pPr>
              <w:spacing w:before="100" w:after="100"/>
              <w:ind w:left="3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Whit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FFB2E34" w14:textId="0402A2F0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743 (53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C1586AD" w14:textId="599F013D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223 (5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C527280" w14:textId="31984EFB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BE61032" w14:textId="274CB8A6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443 (5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3571A89" w14:textId="0DBD675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223 (51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6F24909" w14:textId="22D30B4E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58A4A2F8" w:rsidTr="688A3B7F" w14:paraId="6BD8D4F9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F3F5CEA" w14:textId="1ED92F84">
            <w:pPr>
              <w:spacing w:before="100" w:after="100"/>
              <w:ind w:left="3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Black or African Americ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43CCB5B" w14:textId="59FDF89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315 (23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7C1BC0A" w14:textId="54287C55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11 (2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9913215" w14:textId="64E7064D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B027F7D" w14:textId="085A0F64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203 (2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FCA5E3D" w14:textId="16E2CC37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11 (25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BD91A31" w14:textId="175E8D6A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58A4A2F8" w:rsidTr="688A3B7F" w14:paraId="42166B9F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B8D82EC" w14:textId="6F62039B">
            <w:pPr>
              <w:spacing w:before="100" w:after="100"/>
              <w:ind w:left="3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Unknow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3F57F32" w14:textId="3F5DD44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51 (11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3D0F6C1" w14:textId="4C4DFEA4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49 (1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ADC32F5" w14:textId="4FDFA3CE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20C2F72" w14:textId="23974F7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02 (1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CE99105" w14:textId="61C37723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49 (11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9F7289A" w14:textId="71BEA1D0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58A4A2F8" w:rsidTr="688A3B7F" w14:paraId="3F42EA9D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6726DF5E" w14:textId="579DB825">
            <w:pPr>
              <w:spacing w:before="100" w:after="100"/>
              <w:ind w:left="3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Other Ra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54082FE" w14:textId="72EFE45C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16 (8.3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1A74115" w14:textId="65FD9C3F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36 (8.3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A7FF52D" w14:textId="77ECEC0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04D531E" w14:textId="1F1D0BCF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86 (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2C54D31" w14:textId="1D80E6E1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36 (8.3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BDCBAEF" w14:textId="746ECF2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58A4A2F8" w:rsidTr="688A3B7F" w14:paraId="63C6D775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4F4C0C4" w14:textId="2585B3AB">
            <w:pPr>
              <w:spacing w:before="100" w:after="100"/>
              <w:ind w:left="3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Asi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9B7A1D1" w14:textId="733F5D5F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49 (3.5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31BDC6B" w14:textId="265C91FE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3 (3.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11DDEDA" w14:textId="4B85FD2F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9A84E60" w14:textId="42999A5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30 (3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77EAA71" w14:textId="4046E13B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3 (3.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550EFDB" w14:textId="438A176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58A4A2F8" w:rsidTr="688A3B7F" w14:paraId="7ED1D50B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3725E51" w14:textId="4DDEA30A">
            <w:pPr>
              <w:spacing w:before="100" w:after="100"/>
              <w:ind w:left="3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American Indian or Alaska N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C93D290" w14:textId="28058D0A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3 (0.9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6BECA42" w14:textId="5CA0574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4 (0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7B6CC83" w14:textId="70849AD2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A00EEED" w14:textId="7522D01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8 (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1011953" w14:textId="2FFB30FE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4 (0.9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05E6A86B" w14:textId="077C8FF6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58A4A2F8" w:rsidTr="688A3B7F" w14:paraId="326C9F19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62FA6F1" w14:textId="07AA7343">
            <w:pPr>
              <w:spacing w:before="100" w:after="100"/>
              <w:ind w:left="3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Native Hawaiian or Other Pacific Island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5F87151" w14:textId="75827640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9 (0.6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308B602" w14:textId="3E765F7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 (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6E71B4FA" w14:textId="1DAEB4A3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36210DF" w14:textId="6F268886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6D8F7A87" w14:textId="4AF1751A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 (0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85B8FE6" w14:textId="38A1D21B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58A4A2F8" w:rsidTr="688A3B7F" w14:paraId="6428D223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8C79338" w14:textId="09E00CA3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Prematurity/BP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BE0BDB4" w14:textId="47C85DEC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208 (15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8298CF4" w14:textId="244C1F56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76 (1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568D249" w14:textId="29C2B0C9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42475BC6" w14:textId="163B3C6E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143 (1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C8C6864" w14:textId="0F9F2FEC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76 (17%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3559461" w14:textId="312AED50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.6</w:t>
            </w:r>
          </w:p>
        </w:tc>
      </w:tr>
      <w:tr w:rsidR="58A4A2F8" w:rsidTr="688A3B7F" w14:paraId="304E76F9" w14:textId="7777777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D9FAF3E" w14:textId="08EA1D02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Congenital Heart Disease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23342D0B" w14:textId="5BE751A5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763 (55%)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3AFC34A2" w14:textId="37EAB0C9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322 (74%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EEEFF51" w14:textId="45D3ABA8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72870C51" w14:textId="2DF36A94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634 (73%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16B59E4B" w14:textId="75A4553C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322 (74%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</w:tcPr>
          <w:p w:rsidR="58A4A2F8" w:rsidP="58A4A2F8" w:rsidRDefault="58A4A2F8" w14:paraId="59344786" w14:textId="57F0FC9B">
            <w:pP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0.7</w:t>
            </w:r>
          </w:p>
        </w:tc>
      </w:tr>
      <w:tr w:rsidR="58A4A2F8" w:rsidTr="688A3B7F" w14:paraId="0CE13EBB" w14:textId="77777777">
        <w:trPr>
          <w:trHeight w:val="300"/>
        </w:trPr>
        <w:tc>
          <w:tcPr>
            <w:tcW w:w="9360" w:type="dxa"/>
            <w:gridSpan w:val="7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73F173FC" w14:textId="45A1C449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1</w:t>
            </w: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Median (Q1, Q3); n (%)</w:t>
            </w:r>
          </w:p>
        </w:tc>
      </w:tr>
      <w:tr w:rsidR="58A4A2F8" w:rsidTr="688A3B7F" w14:paraId="7790EEBF" w14:textId="77777777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4F31B78F" w14:textId="3EE0502C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2</w:t>
            </w: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Wilcoxon rank sum test; Pearson's Chi-squared test</w:t>
            </w:r>
          </w:p>
        </w:tc>
      </w:tr>
      <w:tr w:rsidR="58A4A2F8" w:rsidTr="688A3B7F" w14:paraId="5048D4CD" w14:textId="77777777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</w:tcPr>
          <w:p w:rsidR="58A4A2F8" w:rsidP="58A4A2F8" w:rsidRDefault="58A4A2F8" w14:paraId="42A6C6ED" w14:textId="0025DE7E">
            <w:pP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  <w:vertAlign w:val="superscript"/>
              </w:rPr>
              <w:t>3</w:t>
            </w:r>
            <w:r w:rsidRPr="58A4A2F8">
              <w:rPr>
                <w:rFonts w:ascii="Times New Roman" w:hAnsi="Times New Roman" w:eastAsia="Times New Roman" w:cs="Times New Roman"/>
                <w:sz w:val="12"/>
                <w:szCs w:val="12"/>
              </w:rPr>
              <w:t>Wilcoxon rank sum test; Pearson's Chi-squared test; Fisher's exact test</w:t>
            </w:r>
          </w:p>
        </w:tc>
      </w:tr>
    </w:tbl>
    <w:p w:rsidR="24B1BDF8" w:rsidP="24B1BDF8" w:rsidRDefault="24B1BDF8" w14:paraId="379A3302" w14:textId="3B825D49">
      <w:pPr>
        <w:pStyle w:val="Normal"/>
      </w:pPr>
    </w:p>
    <w:sectPr w:rsidR="24D5C6D6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c6df86692f4d4d62"/>
      <w:footerReference w:type="default" r:id="Rba27b3fb5ebc4b21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C98B10" w:rsidTr="2AC98B10" w14:paraId="25048656">
      <w:trPr>
        <w:trHeight w:val="300"/>
      </w:trPr>
      <w:tc>
        <w:tcPr>
          <w:tcW w:w="3120" w:type="dxa"/>
          <w:tcMar/>
        </w:tcPr>
        <w:p w:rsidR="2AC98B10" w:rsidP="2AC98B10" w:rsidRDefault="2AC98B10" w14:paraId="2042D886" w14:textId="0FD4C800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2AC98B10" w:rsidP="2AC98B10" w:rsidRDefault="2AC98B10" w14:paraId="4014E175" w14:textId="78120551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2AC98B10" w:rsidP="2AC98B10" w:rsidRDefault="2AC98B10" w14:paraId="5E489FF7" w14:textId="795535AF">
          <w:pPr>
            <w:pStyle w:val="Header"/>
            <w:bidi w:val="0"/>
            <w:ind w:right="-115"/>
            <w:jc w:val="right"/>
          </w:pPr>
        </w:p>
      </w:tc>
    </w:tr>
  </w:tbl>
  <w:p w:rsidR="2AC98B10" w:rsidP="2AC98B10" w:rsidRDefault="2AC98B10" w14:paraId="09E64809" w14:textId="6209D61C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AC98B10" w:rsidTr="2AC98B10" w14:paraId="5EEE2CD5">
      <w:trPr>
        <w:trHeight w:val="300"/>
      </w:trPr>
      <w:tc>
        <w:tcPr>
          <w:tcW w:w="3120" w:type="dxa"/>
          <w:tcMar/>
        </w:tcPr>
        <w:p w:rsidR="2AC98B10" w:rsidP="2AC98B10" w:rsidRDefault="2AC98B10" w14:paraId="482707E9" w14:textId="10178314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2AC98B10" w:rsidP="2AC98B10" w:rsidRDefault="2AC98B10" w14:paraId="0924B0EB" w14:textId="63B1DCEA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2AC98B10" w:rsidP="2AC98B10" w:rsidRDefault="2AC98B10" w14:paraId="6B4375B5" w14:textId="6AA85E1E">
          <w:pPr>
            <w:pStyle w:val="Header"/>
            <w:bidi w:val="0"/>
            <w:ind w:right="-115"/>
            <w:jc w:val="right"/>
          </w:pPr>
        </w:p>
      </w:tc>
    </w:tr>
  </w:tbl>
  <w:p w:rsidR="2AC98B10" w:rsidP="2AC98B10" w:rsidRDefault="2AC98B10" w14:paraId="412EE771" w14:textId="189D1D04">
    <w:pPr>
      <w:pStyle w:val="Header"/>
      <w:bidi w:val="0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f4LIkGir" int2:invalidationBookmarkName="" int2:hashCode="D5dxoTrGiUl8D0" int2:id="zGq24Q95">
      <int2:state int2:value="Rejected" int2:type="AugLoop_Text_Critique"/>
    </int2:bookmark>
    <int2:bookmark int2:bookmarkName="_Int_T5s1mk4B" int2:invalidationBookmarkName="" int2:hashCode="D5dxoTrGiUl8D0" int2:id="WKHZSzxg">
      <int2:state int2:value="Rejected" int2:type="AugLoop_Text_Critique"/>
    </int2:bookmark>
    <int2:bookmark int2:bookmarkName="_Int_Vj5SkssF" int2:invalidationBookmarkName="" int2:hashCode="D5dxoTrGiUl8D0" int2:id="fER7ixvL">
      <int2:state int2:value="Rejected" int2:type="AugLoop_Text_Critique"/>
    </int2:bookmark>
    <int2:bookmark int2:bookmarkName="_Int_gIvgpWL3" int2:invalidationBookmarkName="" int2:hashCode="D5dxoTrGiUl8D0" int2:id="myrcKNns">
      <int2:state int2:value="Rejected" int2:type="AugLoop_Text_Critique"/>
    </int2:bookmark>
    <int2:bookmark int2:bookmarkName="_Int_oWsNFd1r" int2:invalidationBookmarkName="" int2:hashCode="D5dxoTrGiUl8D0" int2:id="rXjgy9u5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62AA0"/>
    <w:multiLevelType w:val="hybridMultilevel"/>
    <w:tmpl w:val="FFFFFFFF"/>
    <w:lvl w:ilvl="0" w:tplc="A9B2AE0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08A391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A5257E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BA4512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D7CCD7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E98F0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00CB4E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1366FD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35ACB6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E33A097"/>
    <w:multiLevelType w:val="hybridMultilevel"/>
    <w:tmpl w:val="FFFFFFFF"/>
    <w:lvl w:ilvl="0" w:tplc="70FE3986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3828D2D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54A30C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4044A6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40AEF7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63C6B9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F4C915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6F6B46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B82BD2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16B9B9D"/>
    <w:multiLevelType w:val="hybridMultilevel"/>
    <w:tmpl w:val="FFFFFFFF"/>
    <w:lvl w:ilvl="0" w:tplc="2690C396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E7C0319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40C153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82AD0F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A2C07E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A6C55D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FC867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330392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4B8917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53C9246A"/>
    <w:multiLevelType w:val="hybridMultilevel"/>
    <w:tmpl w:val="F4A8973E"/>
    <w:lvl w:ilvl="0" w:tplc="A4F4B152">
      <w:start w:val="1"/>
      <w:numFmt w:val="decimal"/>
      <w:lvlText w:val="%1."/>
      <w:lvlJc w:val="left"/>
      <w:pPr>
        <w:ind w:left="720" w:hanging="360"/>
      </w:pPr>
    </w:lvl>
    <w:lvl w:ilvl="1" w:tplc="3DE633E8">
      <w:start w:val="1"/>
      <w:numFmt w:val="lowerLetter"/>
      <w:lvlText w:val="%2."/>
      <w:lvlJc w:val="left"/>
      <w:pPr>
        <w:ind w:left="1440" w:hanging="360"/>
      </w:pPr>
    </w:lvl>
    <w:lvl w:ilvl="2" w:tplc="BA5E3C4A">
      <w:start w:val="1"/>
      <w:numFmt w:val="lowerRoman"/>
      <w:lvlText w:val="%3."/>
      <w:lvlJc w:val="right"/>
      <w:pPr>
        <w:ind w:left="2160" w:hanging="180"/>
      </w:pPr>
    </w:lvl>
    <w:lvl w:ilvl="3" w:tplc="460E03A2">
      <w:start w:val="1"/>
      <w:numFmt w:val="decimal"/>
      <w:lvlText w:val="%4."/>
      <w:lvlJc w:val="left"/>
      <w:pPr>
        <w:ind w:left="2880" w:hanging="360"/>
      </w:pPr>
    </w:lvl>
    <w:lvl w:ilvl="4" w:tplc="E18429C6">
      <w:start w:val="1"/>
      <w:numFmt w:val="lowerLetter"/>
      <w:lvlText w:val="%5."/>
      <w:lvlJc w:val="left"/>
      <w:pPr>
        <w:ind w:left="3600" w:hanging="360"/>
      </w:pPr>
    </w:lvl>
    <w:lvl w:ilvl="5" w:tplc="E8D4CA4A">
      <w:start w:val="1"/>
      <w:numFmt w:val="lowerRoman"/>
      <w:lvlText w:val="%6."/>
      <w:lvlJc w:val="right"/>
      <w:pPr>
        <w:ind w:left="4320" w:hanging="180"/>
      </w:pPr>
    </w:lvl>
    <w:lvl w:ilvl="6" w:tplc="0876E44A">
      <w:start w:val="1"/>
      <w:numFmt w:val="decimal"/>
      <w:lvlText w:val="%7."/>
      <w:lvlJc w:val="left"/>
      <w:pPr>
        <w:ind w:left="5040" w:hanging="360"/>
      </w:pPr>
    </w:lvl>
    <w:lvl w:ilvl="7" w:tplc="81F053FE">
      <w:start w:val="1"/>
      <w:numFmt w:val="lowerLetter"/>
      <w:lvlText w:val="%8."/>
      <w:lvlJc w:val="left"/>
      <w:pPr>
        <w:ind w:left="5760" w:hanging="360"/>
      </w:pPr>
    </w:lvl>
    <w:lvl w:ilvl="8" w:tplc="C202435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D65E45"/>
    <w:multiLevelType w:val="hybridMultilevel"/>
    <w:tmpl w:val="FFFFFFFF"/>
    <w:lvl w:ilvl="0" w:tplc="9BAA600E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6962534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A74E6D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A4E1A8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4C8E15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406479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1CBE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644BDB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E2AD55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799716811">
    <w:abstractNumId w:val="3"/>
  </w:num>
  <w:num w:numId="2" w16cid:durableId="1583953370">
    <w:abstractNumId w:val="2"/>
  </w:num>
  <w:num w:numId="3" w16cid:durableId="1022323390">
    <w:abstractNumId w:val="0"/>
  </w:num>
  <w:num w:numId="4" w16cid:durableId="1430545192">
    <w:abstractNumId w:val="1"/>
  </w:num>
  <w:num w:numId="5" w16cid:durableId="1598519991">
    <w:abstractNumId w:val="4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286003"/>
    <w:rsid w:val="000E63AC"/>
    <w:rsid w:val="00127267"/>
    <w:rsid w:val="003A6905"/>
    <w:rsid w:val="0071554F"/>
    <w:rsid w:val="007FA73F"/>
    <w:rsid w:val="008A1C58"/>
    <w:rsid w:val="008CC6E4"/>
    <w:rsid w:val="00AB4EED"/>
    <w:rsid w:val="00BC6971"/>
    <w:rsid w:val="00C23EA0"/>
    <w:rsid w:val="00C86308"/>
    <w:rsid w:val="01005DB8"/>
    <w:rsid w:val="0111738C"/>
    <w:rsid w:val="016B9D8F"/>
    <w:rsid w:val="01764DFC"/>
    <w:rsid w:val="019F9952"/>
    <w:rsid w:val="020BB43C"/>
    <w:rsid w:val="023075F5"/>
    <w:rsid w:val="0255764F"/>
    <w:rsid w:val="025C1049"/>
    <w:rsid w:val="0264351A"/>
    <w:rsid w:val="028E583D"/>
    <w:rsid w:val="0293E9F4"/>
    <w:rsid w:val="02B79AF5"/>
    <w:rsid w:val="02C94F54"/>
    <w:rsid w:val="02D3737A"/>
    <w:rsid w:val="0394C396"/>
    <w:rsid w:val="03AC6AB7"/>
    <w:rsid w:val="03B76882"/>
    <w:rsid w:val="03B9B3D9"/>
    <w:rsid w:val="03ECC6F0"/>
    <w:rsid w:val="040A8DD1"/>
    <w:rsid w:val="043564E0"/>
    <w:rsid w:val="0453490E"/>
    <w:rsid w:val="0458340E"/>
    <w:rsid w:val="04B2F8F7"/>
    <w:rsid w:val="04C32117"/>
    <w:rsid w:val="05101D38"/>
    <w:rsid w:val="0517D725"/>
    <w:rsid w:val="052DF65E"/>
    <w:rsid w:val="05984B82"/>
    <w:rsid w:val="05BBC9CE"/>
    <w:rsid w:val="05E4E665"/>
    <w:rsid w:val="063B0B1E"/>
    <w:rsid w:val="0642A923"/>
    <w:rsid w:val="067F8955"/>
    <w:rsid w:val="06C163AF"/>
    <w:rsid w:val="06FBC18A"/>
    <w:rsid w:val="070D26C2"/>
    <w:rsid w:val="07372DBD"/>
    <w:rsid w:val="073AE3D5"/>
    <w:rsid w:val="075675C0"/>
    <w:rsid w:val="0779D682"/>
    <w:rsid w:val="078BAD04"/>
    <w:rsid w:val="07EDFB1C"/>
    <w:rsid w:val="0804F957"/>
    <w:rsid w:val="0830230C"/>
    <w:rsid w:val="089C6EB6"/>
    <w:rsid w:val="089D548B"/>
    <w:rsid w:val="08E59D2E"/>
    <w:rsid w:val="0922F5CF"/>
    <w:rsid w:val="093DF798"/>
    <w:rsid w:val="09501AC6"/>
    <w:rsid w:val="09C576EE"/>
    <w:rsid w:val="0A0FF32A"/>
    <w:rsid w:val="0ACA2A7A"/>
    <w:rsid w:val="0B0ABF97"/>
    <w:rsid w:val="0B15C9B5"/>
    <w:rsid w:val="0B2EAB25"/>
    <w:rsid w:val="0B60AC5A"/>
    <w:rsid w:val="0BC7F76C"/>
    <w:rsid w:val="0BC9C5E2"/>
    <w:rsid w:val="0C029997"/>
    <w:rsid w:val="0C06BB58"/>
    <w:rsid w:val="0C421610"/>
    <w:rsid w:val="0CAFF664"/>
    <w:rsid w:val="0CBCD5C9"/>
    <w:rsid w:val="0CD2A182"/>
    <w:rsid w:val="0D145DC2"/>
    <w:rsid w:val="0D16E797"/>
    <w:rsid w:val="0D6EA205"/>
    <w:rsid w:val="0DDD4318"/>
    <w:rsid w:val="0DE2CD65"/>
    <w:rsid w:val="0E27FD0D"/>
    <w:rsid w:val="0E3133B1"/>
    <w:rsid w:val="0E3A93BC"/>
    <w:rsid w:val="0E3ECFF9"/>
    <w:rsid w:val="0E4FDBD1"/>
    <w:rsid w:val="0E5B009F"/>
    <w:rsid w:val="0EAA8F69"/>
    <w:rsid w:val="0ECEAC84"/>
    <w:rsid w:val="0EE58200"/>
    <w:rsid w:val="0F34FDE2"/>
    <w:rsid w:val="0F35B049"/>
    <w:rsid w:val="0F3EF480"/>
    <w:rsid w:val="0F571BD3"/>
    <w:rsid w:val="0F5C6855"/>
    <w:rsid w:val="0F79344A"/>
    <w:rsid w:val="0FCA4623"/>
    <w:rsid w:val="0FEB29E8"/>
    <w:rsid w:val="1000F06B"/>
    <w:rsid w:val="102139C1"/>
    <w:rsid w:val="104654EF"/>
    <w:rsid w:val="107672A0"/>
    <w:rsid w:val="110914FE"/>
    <w:rsid w:val="1109461F"/>
    <w:rsid w:val="1140603B"/>
    <w:rsid w:val="11A7BC4B"/>
    <w:rsid w:val="11AAAF0A"/>
    <w:rsid w:val="11B1BCB7"/>
    <w:rsid w:val="11C14532"/>
    <w:rsid w:val="123A7744"/>
    <w:rsid w:val="127550FA"/>
    <w:rsid w:val="12D5B7C7"/>
    <w:rsid w:val="1324F83E"/>
    <w:rsid w:val="132E916B"/>
    <w:rsid w:val="13897D69"/>
    <w:rsid w:val="13999B8C"/>
    <w:rsid w:val="13AA3F67"/>
    <w:rsid w:val="13C6C281"/>
    <w:rsid w:val="13D76369"/>
    <w:rsid w:val="1445F859"/>
    <w:rsid w:val="147F3D91"/>
    <w:rsid w:val="14933FCB"/>
    <w:rsid w:val="14A374FA"/>
    <w:rsid w:val="14B82635"/>
    <w:rsid w:val="14EE2492"/>
    <w:rsid w:val="15321778"/>
    <w:rsid w:val="156F3A91"/>
    <w:rsid w:val="15AD5425"/>
    <w:rsid w:val="15C2AF85"/>
    <w:rsid w:val="15D92EDE"/>
    <w:rsid w:val="15E605D7"/>
    <w:rsid w:val="15F5DF1B"/>
    <w:rsid w:val="16186B12"/>
    <w:rsid w:val="1669EEAE"/>
    <w:rsid w:val="167A9130"/>
    <w:rsid w:val="16825FC1"/>
    <w:rsid w:val="16A24D32"/>
    <w:rsid w:val="16A6374B"/>
    <w:rsid w:val="16E23960"/>
    <w:rsid w:val="16FF8357"/>
    <w:rsid w:val="17002541"/>
    <w:rsid w:val="1726F025"/>
    <w:rsid w:val="173C6D16"/>
    <w:rsid w:val="177248F9"/>
    <w:rsid w:val="1794B0AE"/>
    <w:rsid w:val="17A07A8D"/>
    <w:rsid w:val="17E8C587"/>
    <w:rsid w:val="17FC0AFE"/>
    <w:rsid w:val="1826BCEC"/>
    <w:rsid w:val="182DE4E5"/>
    <w:rsid w:val="18628257"/>
    <w:rsid w:val="18683A40"/>
    <w:rsid w:val="188846CB"/>
    <w:rsid w:val="188A74E5"/>
    <w:rsid w:val="18C8B8A2"/>
    <w:rsid w:val="18E155D6"/>
    <w:rsid w:val="18EE97E9"/>
    <w:rsid w:val="18F57DCD"/>
    <w:rsid w:val="190F7E93"/>
    <w:rsid w:val="191D839A"/>
    <w:rsid w:val="19310309"/>
    <w:rsid w:val="193559F3"/>
    <w:rsid w:val="1952B714"/>
    <w:rsid w:val="1956765C"/>
    <w:rsid w:val="199FC945"/>
    <w:rsid w:val="19A0F5EC"/>
    <w:rsid w:val="19A5C70A"/>
    <w:rsid w:val="19B246B6"/>
    <w:rsid w:val="19D3F5A8"/>
    <w:rsid w:val="19EEA891"/>
    <w:rsid w:val="1A15D9F8"/>
    <w:rsid w:val="1A1D016A"/>
    <w:rsid w:val="1A67F132"/>
    <w:rsid w:val="1A9C1ECC"/>
    <w:rsid w:val="1AC573A7"/>
    <w:rsid w:val="1B018DA5"/>
    <w:rsid w:val="1B32AD06"/>
    <w:rsid w:val="1B6DF894"/>
    <w:rsid w:val="1B810F5D"/>
    <w:rsid w:val="1B9354CA"/>
    <w:rsid w:val="1BC39CB1"/>
    <w:rsid w:val="1C1CCF12"/>
    <w:rsid w:val="1C1FD90D"/>
    <w:rsid w:val="1C5F9BC3"/>
    <w:rsid w:val="1C7A22B7"/>
    <w:rsid w:val="1C93AC03"/>
    <w:rsid w:val="1CBC26B0"/>
    <w:rsid w:val="1CC83537"/>
    <w:rsid w:val="1CDA800F"/>
    <w:rsid w:val="1CDFD7CC"/>
    <w:rsid w:val="1D1449F6"/>
    <w:rsid w:val="1D3892DA"/>
    <w:rsid w:val="1D949D9A"/>
    <w:rsid w:val="1DA3A5B6"/>
    <w:rsid w:val="1DAFC2B9"/>
    <w:rsid w:val="1DEB918E"/>
    <w:rsid w:val="1E3338C7"/>
    <w:rsid w:val="1E4E851E"/>
    <w:rsid w:val="1E52C6BF"/>
    <w:rsid w:val="1E94DED6"/>
    <w:rsid w:val="1EAF0ADC"/>
    <w:rsid w:val="1EB19FCC"/>
    <w:rsid w:val="1EC2F6EB"/>
    <w:rsid w:val="1ECB0227"/>
    <w:rsid w:val="1ED6F03F"/>
    <w:rsid w:val="1F197FF4"/>
    <w:rsid w:val="1F484B4F"/>
    <w:rsid w:val="1F95DFCD"/>
    <w:rsid w:val="1F9FAEE8"/>
    <w:rsid w:val="2008126B"/>
    <w:rsid w:val="20180A92"/>
    <w:rsid w:val="2062671A"/>
    <w:rsid w:val="20692EBE"/>
    <w:rsid w:val="208C1ADE"/>
    <w:rsid w:val="20A63E9F"/>
    <w:rsid w:val="20B80D79"/>
    <w:rsid w:val="20ED106F"/>
    <w:rsid w:val="21434B78"/>
    <w:rsid w:val="2165AC82"/>
    <w:rsid w:val="21994474"/>
    <w:rsid w:val="21A2CA2E"/>
    <w:rsid w:val="21AB3AED"/>
    <w:rsid w:val="21B139BE"/>
    <w:rsid w:val="21EA4A5D"/>
    <w:rsid w:val="21EB9799"/>
    <w:rsid w:val="22032C5D"/>
    <w:rsid w:val="227D0221"/>
    <w:rsid w:val="2294B838"/>
    <w:rsid w:val="229D5424"/>
    <w:rsid w:val="22BD7F6A"/>
    <w:rsid w:val="2307B1CF"/>
    <w:rsid w:val="2321A5CA"/>
    <w:rsid w:val="232630DC"/>
    <w:rsid w:val="2365B04D"/>
    <w:rsid w:val="236765FF"/>
    <w:rsid w:val="236DC213"/>
    <w:rsid w:val="23A333BD"/>
    <w:rsid w:val="23DC7754"/>
    <w:rsid w:val="23DF4A73"/>
    <w:rsid w:val="241C27CD"/>
    <w:rsid w:val="2483D8D7"/>
    <w:rsid w:val="24936AD7"/>
    <w:rsid w:val="24B1BDF8"/>
    <w:rsid w:val="24C164CE"/>
    <w:rsid w:val="24D5C6D6"/>
    <w:rsid w:val="251B72C8"/>
    <w:rsid w:val="25482073"/>
    <w:rsid w:val="25A55FBA"/>
    <w:rsid w:val="25C96C98"/>
    <w:rsid w:val="25F61E72"/>
    <w:rsid w:val="2611C165"/>
    <w:rsid w:val="26286003"/>
    <w:rsid w:val="2640DBE4"/>
    <w:rsid w:val="2659780A"/>
    <w:rsid w:val="269AB1C9"/>
    <w:rsid w:val="26B2F93A"/>
    <w:rsid w:val="26CD5C27"/>
    <w:rsid w:val="271B461B"/>
    <w:rsid w:val="27D7B91A"/>
    <w:rsid w:val="28136958"/>
    <w:rsid w:val="283096AE"/>
    <w:rsid w:val="2843D8D6"/>
    <w:rsid w:val="285466E3"/>
    <w:rsid w:val="289E8340"/>
    <w:rsid w:val="28CFBB19"/>
    <w:rsid w:val="29136216"/>
    <w:rsid w:val="293D3696"/>
    <w:rsid w:val="29421A5D"/>
    <w:rsid w:val="297897DC"/>
    <w:rsid w:val="297B4E3D"/>
    <w:rsid w:val="29A7FDA9"/>
    <w:rsid w:val="29B8ED04"/>
    <w:rsid w:val="29BE6A0C"/>
    <w:rsid w:val="29DA9DBA"/>
    <w:rsid w:val="29FC55CA"/>
    <w:rsid w:val="2A0C46A8"/>
    <w:rsid w:val="2A26051D"/>
    <w:rsid w:val="2A464B6B"/>
    <w:rsid w:val="2A4BA07E"/>
    <w:rsid w:val="2A5AB6F9"/>
    <w:rsid w:val="2A6753B9"/>
    <w:rsid w:val="2A7AE676"/>
    <w:rsid w:val="2AA49648"/>
    <w:rsid w:val="2AC1CF43"/>
    <w:rsid w:val="2AC98B10"/>
    <w:rsid w:val="2ADD90AF"/>
    <w:rsid w:val="2AE3D88E"/>
    <w:rsid w:val="2AF9A4E3"/>
    <w:rsid w:val="2B19F0FD"/>
    <w:rsid w:val="2B74FDF3"/>
    <w:rsid w:val="2B816A68"/>
    <w:rsid w:val="2BD5AAAD"/>
    <w:rsid w:val="2BFD5541"/>
    <w:rsid w:val="2C88C6AD"/>
    <w:rsid w:val="2CAFFF7F"/>
    <w:rsid w:val="2CBC5BFD"/>
    <w:rsid w:val="2CCF30EF"/>
    <w:rsid w:val="2D166148"/>
    <w:rsid w:val="2D313098"/>
    <w:rsid w:val="2D3C911C"/>
    <w:rsid w:val="2D4DAEB9"/>
    <w:rsid w:val="2D7A75B5"/>
    <w:rsid w:val="2DD0C37A"/>
    <w:rsid w:val="2DE9A86A"/>
    <w:rsid w:val="2DEECFE2"/>
    <w:rsid w:val="2E24FF92"/>
    <w:rsid w:val="2E33FA07"/>
    <w:rsid w:val="2E7919CD"/>
    <w:rsid w:val="2E7E4648"/>
    <w:rsid w:val="2E8DBD7A"/>
    <w:rsid w:val="2E9C3FD3"/>
    <w:rsid w:val="2E9FFB9D"/>
    <w:rsid w:val="2EA160D8"/>
    <w:rsid w:val="2EAFBB75"/>
    <w:rsid w:val="2EE9EA02"/>
    <w:rsid w:val="2F260203"/>
    <w:rsid w:val="2F704B0E"/>
    <w:rsid w:val="2F8EBF7A"/>
    <w:rsid w:val="2F9BABEB"/>
    <w:rsid w:val="2FF56815"/>
    <w:rsid w:val="302EA8D0"/>
    <w:rsid w:val="3049B2DE"/>
    <w:rsid w:val="30B62A1F"/>
    <w:rsid w:val="30BBFC2E"/>
    <w:rsid w:val="30BDB1A8"/>
    <w:rsid w:val="30BF4941"/>
    <w:rsid w:val="30CB20FE"/>
    <w:rsid w:val="316954BA"/>
    <w:rsid w:val="31752F9D"/>
    <w:rsid w:val="31A2EA2B"/>
    <w:rsid w:val="31E39532"/>
    <w:rsid w:val="31E63D91"/>
    <w:rsid w:val="31E9AFF2"/>
    <w:rsid w:val="32033FBE"/>
    <w:rsid w:val="320AED2C"/>
    <w:rsid w:val="32541EDB"/>
    <w:rsid w:val="327C12A5"/>
    <w:rsid w:val="3290E5A4"/>
    <w:rsid w:val="336D3F5D"/>
    <w:rsid w:val="33A24E62"/>
    <w:rsid w:val="33BDB137"/>
    <w:rsid w:val="33BE79BE"/>
    <w:rsid w:val="33E4BC4F"/>
    <w:rsid w:val="33FA7405"/>
    <w:rsid w:val="3418A018"/>
    <w:rsid w:val="34807359"/>
    <w:rsid w:val="348B25E6"/>
    <w:rsid w:val="34DAD353"/>
    <w:rsid w:val="34E00F8C"/>
    <w:rsid w:val="34F11C01"/>
    <w:rsid w:val="352D229A"/>
    <w:rsid w:val="354F41B0"/>
    <w:rsid w:val="357D6F69"/>
    <w:rsid w:val="35DFE4E4"/>
    <w:rsid w:val="35E7DA4B"/>
    <w:rsid w:val="3618CF5F"/>
    <w:rsid w:val="362ABDB0"/>
    <w:rsid w:val="362FCF9E"/>
    <w:rsid w:val="36556BE0"/>
    <w:rsid w:val="3677C18C"/>
    <w:rsid w:val="36B3CCF6"/>
    <w:rsid w:val="36FE7139"/>
    <w:rsid w:val="371D587F"/>
    <w:rsid w:val="374F596A"/>
    <w:rsid w:val="3753D994"/>
    <w:rsid w:val="376B25BF"/>
    <w:rsid w:val="3776DB9D"/>
    <w:rsid w:val="37A89991"/>
    <w:rsid w:val="37B14AF7"/>
    <w:rsid w:val="37B385B1"/>
    <w:rsid w:val="37C99ADD"/>
    <w:rsid w:val="37F18359"/>
    <w:rsid w:val="3810895B"/>
    <w:rsid w:val="384BFCBB"/>
    <w:rsid w:val="386A54A0"/>
    <w:rsid w:val="389CBE0E"/>
    <w:rsid w:val="38B9C100"/>
    <w:rsid w:val="38EFE3C8"/>
    <w:rsid w:val="3901841F"/>
    <w:rsid w:val="39086B2E"/>
    <w:rsid w:val="393CF038"/>
    <w:rsid w:val="393E0907"/>
    <w:rsid w:val="3945154F"/>
    <w:rsid w:val="3962E0C3"/>
    <w:rsid w:val="396B1DAF"/>
    <w:rsid w:val="3999CFB9"/>
    <w:rsid w:val="39A20394"/>
    <w:rsid w:val="39BE38AB"/>
    <w:rsid w:val="39E1F5A3"/>
    <w:rsid w:val="39E6A7C3"/>
    <w:rsid w:val="3A2E6D19"/>
    <w:rsid w:val="3A65D92D"/>
    <w:rsid w:val="3A8D43F9"/>
    <w:rsid w:val="3AFCFC26"/>
    <w:rsid w:val="3B1C1483"/>
    <w:rsid w:val="3B464E8E"/>
    <w:rsid w:val="3B6681B8"/>
    <w:rsid w:val="3B66BA02"/>
    <w:rsid w:val="3B78B882"/>
    <w:rsid w:val="3B8EDD07"/>
    <w:rsid w:val="3B9548B7"/>
    <w:rsid w:val="3BF659B4"/>
    <w:rsid w:val="3BFE38D4"/>
    <w:rsid w:val="3C480F06"/>
    <w:rsid w:val="3C4BCE24"/>
    <w:rsid w:val="3C6411AF"/>
    <w:rsid w:val="3CD020D8"/>
    <w:rsid w:val="3CE68348"/>
    <w:rsid w:val="3CFAEDF5"/>
    <w:rsid w:val="3D172FD9"/>
    <w:rsid w:val="3D1F9557"/>
    <w:rsid w:val="3D3062AB"/>
    <w:rsid w:val="3D37B4F5"/>
    <w:rsid w:val="3DEF5275"/>
    <w:rsid w:val="3E0B7B3C"/>
    <w:rsid w:val="3E19E002"/>
    <w:rsid w:val="3E2C1F38"/>
    <w:rsid w:val="3E3E5EB3"/>
    <w:rsid w:val="3E625BFE"/>
    <w:rsid w:val="3F0D791B"/>
    <w:rsid w:val="3F4CBDF5"/>
    <w:rsid w:val="3F4E79DC"/>
    <w:rsid w:val="3F56439C"/>
    <w:rsid w:val="3F6BEFBE"/>
    <w:rsid w:val="3F6E2F7C"/>
    <w:rsid w:val="3F9CAFF0"/>
    <w:rsid w:val="3FA0706B"/>
    <w:rsid w:val="3FA9BB74"/>
    <w:rsid w:val="3FD8B3C6"/>
    <w:rsid w:val="3FEC064B"/>
    <w:rsid w:val="3FFE7286"/>
    <w:rsid w:val="402C709A"/>
    <w:rsid w:val="404F3A17"/>
    <w:rsid w:val="40814A4E"/>
    <w:rsid w:val="409BDC7D"/>
    <w:rsid w:val="40AC6FC9"/>
    <w:rsid w:val="40CD333E"/>
    <w:rsid w:val="40D67CEB"/>
    <w:rsid w:val="410B4A5D"/>
    <w:rsid w:val="4125D6AB"/>
    <w:rsid w:val="412CCFA1"/>
    <w:rsid w:val="41561656"/>
    <w:rsid w:val="415B2339"/>
    <w:rsid w:val="415B2339"/>
    <w:rsid w:val="416094DB"/>
    <w:rsid w:val="418855FD"/>
    <w:rsid w:val="41979B43"/>
    <w:rsid w:val="41BF5806"/>
    <w:rsid w:val="41C1D480"/>
    <w:rsid w:val="41D8D045"/>
    <w:rsid w:val="41F6232E"/>
    <w:rsid w:val="41F7E65F"/>
    <w:rsid w:val="41FA15EC"/>
    <w:rsid w:val="42050CDB"/>
    <w:rsid w:val="4218A4F1"/>
    <w:rsid w:val="4271917F"/>
    <w:rsid w:val="42858199"/>
    <w:rsid w:val="428716CD"/>
    <w:rsid w:val="428870C5"/>
    <w:rsid w:val="42EC4B94"/>
    <w:rsid w:val="4353894E"/>
    <w:rsid w:val="43720048"/>
    <w:rsid w:val="4385ABBD"/>
    <w:rsid w:val="43895AB9"/>
    <w:rsid w:val="439B9470"/>
    <w:rsid w:val="43A4A0C8"/>
    <w:rsid w:val="43E8A335"/>
    <w:rsid w:val="440801D5"/>
    <w:rsid w:val="440C74CA"/>
    <w:rsid w:val="440CFD94"/>
    <w:rsid w:val="442F7963"/>
    <w:rsid w:val="444A32B3"/>
    <w:rsid w:val="44737D68"/>
    <w:rsid w:val="44DD9243"/>
    <w:rsid w:val="44FD5A57"/>
    <w:rsid w:val="450AEC1A"/>
    <w:rsid w:val="45362B23"/>
    <w:rsid w:val="4537B7F5"/>
    <w:rsid w:val="457D204B"/>
    <w:rsid w:val="458D9B54"/>
    <w:rsid w:val="45D12D79"/>
    <w:rsid w:val="45E70D6D"/>
    <w:rsid w:val="460A68F1"/>
    <w:rsid w:val="4643B9C9"/>
    <w:rsid w:val="466AB440"/>
    <w:rsid w:val="466D156E"/>
    <w:rsid w:val="466DE515"/>
    <w:rsid w:val="466DEC7E"/>
    <w:rsid w:val="468E4F11"/>
    <w:rsid w:val="469C03DD"/>
    <w:rsid w:val="46AF92C5"/>
    <w:rsid w:val="46FF76A6"/>
    <w:rsid w:val="4763B32F"/>
    <w:rsid w:val="4767CAAD"/>
    <w:rsid w:val="47E854F6"/>
    <w:rsid w:val="47FA0E59"/>
    <w:rsid w:val="480490F9"/>
    <w:rsid w:val="4854EA28"/>
    <w:rsid w:val="48852FC7"/>
    <w:rsid w:val="49703C16"/>
    <w:rsid w:val="49C50D5F"/>
    <w:rsid w:val="49DC36D1"/>
    <w:rsid w:val="4A54230B"/>
    <w:rsid w:val="4A78AE17"/>
    <w:rsid w:val="4A848185"/>
    <w:rsid w:val="4AAC964F"/>
    <w:rsid w:val="4AC44E66"/>
    <w:rsid w:val="4B37E86B"/>
    <w:rsid w:val="4B3D4DF2"/>
    <w:rsid w:val="4B53F21C"/>
    <w:rsid w:val="4BD7A91D"/>
    <w:rsid w:val="4BE9AE9E"/>
    <w:rsid w:val="4BF8F984"/>
    <w:rsid w:val="4C08DE1F"/>
    <w:rsid w:val="4C35748B"/>
    <w:rsid w:val="4C3E82E6"/>
    <w:rsid w:val="4C40BFF7"/>
    <w:rsid w:val="4C5E48F7"/>
    <w:rsid w:val="4C7D6C9B"/>
    <w:rsid w:val="4C7FE7A0"/>
    <w:rsid w:val="4C84AC9D"/>
    <w:rsid w:val="4CF49CDC"/>
    <w:rsid w:val="4D1CD298"/>
    <w:rsid w:val="4D2982AB"/>
    <w:rsid w:val="4D5A6EA1"/>
    <w:rsid w:val="4D87C528"/>
    <w:rsid w:val="4DF42568"/>
    <w:rsid w:val="4DFC07A2"/>
    <w:rsid w:val="4E087DC1"/>
    <w:rsid w:val="4E26AC8F"/>
    <w:rsid w:val="4EB97C61"/>
    <w:rsid w:val="4ED4652B"/>
    <w:rsid w:val="4ED71D29"/>
    <w:rsid w:val="4EEF317F"/>
    <w:rsid w:val="4F4DD0D6"/>
    <w:rsid w:val="4F56926D"/>
    <w:rsid w:val="4F8768C3"/>
    <w:rsid w:val="4FB5217D"/>
    <w:rsid w:val="4FFC779F"/>
    <w:rsid w:val="50550787"/>
    <w:rsid w:val="505797BD"/>
    <w:rsid w:val="50626E95"/>
    <w:rsid w:val="508CB918"/>
    <w:rsid w:val="509087E7"/>
    <w:rsid w:val="509087E7"/>
    <w:rsid w:val="50C149AA"/>
    <w:rsid w:val="50CE7AE3"/>
    <w:rsid w:val="50ED60AC"/>
    <w:rsid w:val="50EF61FA"/>
    <w:rsid w:val="50F76DA8"/>
    <w:rsid w:val="5125A32E"/>
    <w:rsid w:val="51A6E3C7"/>
    <w:rsid w:val="51EA2A4A"/>
    <w:rsid w:val="51F2E9C9"/>
    <w:rsid w:val="520E0609"/>
    <w:rsid w:val="5231CAE9"/>
    <w:rsid w:val="5246EBDF"/>
    <w:rsid w:val="524E5294"/>
    <w:rsid w:val="52577A02"/>
    <w:rsid w:val="5292ECB1"/>
    <w:rsid w:val="52AD25C6"/>
    <w:rsid w:val="52B1DD56"/>
    <w:rsid w:val="52C343D9"/>
    <w:rsid w:val="52E71303"/>
    <w:rsid w:val="530F1457"/>
    <w:rsid w:val="5359E8AE"/>
    <w:rsid w:val="53A01073"/>
    <w:rsid w:val="53A814B3"/>
    <w:rsid w:val="53B02631"/>
    <w:rsid w:val="53C35596"/>
    <w:rsid w:val="53C94A05"/>
    <w:rsid w:val="53F1C10B"/>
    <w:rsid w:val="5430BEB1"/>
    <w:rsid w:val="5463B429"/>
    <w:rsid w:val="54A93F88"/>
    <w:rsid w:val="54CD93DE"/>
    <w:rsid w:val="54EAB768"/>
    <w:rsid w:val="55009571"/>
    <w:rsid w:val="5501A1C1"/>
    <w:rsid w:val="551CDE90"/>
    <w:rsid w:val="553C2027"/>
    <w:rsid w:val="55556E1E"/>
    <w:rsid w:val="5575DDE5"/>
    <w:rsid w:val="5589B4CC"/>
    <w:rsid w:val="56087EAE"/>
    <w:rsid w:val="56188F47"/>
    <w:rsid w:val="5631FEF8"/>
    <w:rsid w:val="566678DF"/>
    <w:rsid w:val="5699224B"/>
    <w:rsid w:val="56A59226"/>
    <w:rsid w:val="56C79236"/>
    <w:rsid w:val="56E4EBA1"/>
    <w:rsid w:val="57121BFA"/>
    <w:rsid w:val="5714BFF8"/>
    <w:rsid w:val="572667F2"/>
    <w:rsid w:val="573242E2"/>
    <w:rsid w:val="576E247F"/>
    <w:rsid w:val="57712113"/>
    <w:rsid w:val="5791838D"/>
    <w:rsid w:val="5792DDE6"/>
    <w:rsid w:val="57E6D99C"/>
    <w:rsid w:val="580F0CFE"/>
    <w:rsid w:val="5890913A"/>
    <w:rsid w:val="58A277BD"/>
    <w:rsid w:val="58A4A2F8"/>
    <w:rsid w:val="58CABA05"/>
    <w:rsid w:val="58D92E35"/>
    <w:rsid w:val="58E64DD9"/>
    <w:rsid w:val="58FF6316"/>
    <w:rsid w:val="5975A4EE"/>
    <w:rsid w:val="5979E820"/>
    <w:rsid w:val="5993E452"/>
    <w:rsid w:val="59B099D7"/>
    <w:rsid w:val="59BD2394"/>
    <w:rsid w:val="5A0E5065"/>
    <w:rsid w:val="5A42F63E"/>
    <w:rsid w:val="5AA49602"/>
    <w:rsid w:val="5ABF90E5"/>
    <w:rsid w:val="5AD4C42E"/>
    <w:rsid w:val="5ADD1803"/>
    <w:rsid w:val="5B2447BF"/>
    <w:rsid w:val="5B29EEA8"/>
    <w:rsid w:val="5B53A5A2"/>
    <w:rsid w:val="5B5C83BF"/>
    <w:rsid w:val="5BDEA9EE"/>
    <w:rsid w:val="5C25D231"/>
    <w:rsid w:val="5C686569"/>
    <w:rsid w:val="5C834F89"/>
    <w:rsid w:val="5CCD6CC0"/>
    <w:rsid w:val="5CDA48D7"/>
    <w:rsid w:val="5CEA2CEB"/>
    <w:rsid w:val="5CFF4D0A"/>
    <w:rsid w:val="5D1BE953"/>
    <w:rsid w:val="5D1ECBA0"/>
    <w:rsid w:val="5D204819"/>
    <w:rsid w:val="5D22EF47"/>
    <w:rsid w:val="5D3E5C87"/>
    <w:rsid w:val="5D3F8E0B"/>
    <w:rsid w:val="5D524E0A"/>
    <w:rsid w:val="5DDE5AAE"/>
    <w:rsid w:val="5DED7CDE"/>
    <w:rsid w:val="5E07763E"/>
    <w:rsid w:val="5E1B8C97"/>
    <w:rsid w:val="5E2569FE"/>
    <w:rsid w:val="5E356B72"/>
    <w:rsid w:val="5E6C8F46"/>
    <w:rsid w:val="5EBA3525"/>
    <w:rsid w:val="5ED696EA"/>
    <w:rsid w:val="5F4C70E1"/>
    <w:rsid w:val="5F839412"/>
    <w:rsid w:val="5FBC0EE0"/>
    <w:rsid w:val="5FDF52DC"/>
    <w:rsid w:val="60488AF7"/>
    <w:rsid w:val="6071481F"/>
    <w:rsid w:val="609F00E4"/>
    <w:rsid w:val="60D5FA19"/>
    <w:rsid w:val="61104CCD"/>
    <w:rsid w:val="612499DF"/>
    <w:rsid w:val="612F99A2"/>
    <w:rsid w:val="61581937"/>
    <w:rsid w:val="618827BB"/>
    <w:rsid w:val="61ED0025"/>
    <w:rsid w:val="621AA18E"/>
    <w:rsid w:val="623DD78A"/>
    <w:rsid w:val="624BA12A"/>
    <w:rsid w:val="626193E0"/>
    <w:rsid w:val="627CBA64"/>
    <w:rsid w:val="62890206"/>
    <w:rsid w:val="628A252A"/>
    <w:rsid w:val="62C010CE"/>
    <w:rsid w:val="630128C4"/>
    <w:rsid w:val="631A7796"/>
    <w:rsid w:val="631C2790"/>
    <w:rsid w:val="6350036A"/>
    <w:rsid w:val="636D52D2"/>
    <w:rsid w:val="6372F7DC"/>
    <w:rsid w:val="63732019"/>
    <w:rsid w:val="638FAD19"/>
    <w:rsid w:val="63C7A2D4"/>
    <w:rsid w:val="63D6FE6A"/>
    <w:rsid w:val="63ED365D"/>
    <w:rsid w:val="6429ADBD"/>
    <w:rsid w:val="643F4F00"/>
    <w:rsid w:val="6464D3DD"/>
    <w:rsid w:val="64687964"/>
    <w:rsid w:val="64708236"/>
    <w:rsid w:val="648D38E9"/>
    <w:rsid w:val="64A4B911"/>
    <w:rsid w:val="64A7C7F5"/>
    <w:rsid w:val="64DD7244"/>
    <w:rsid w:val="653A951C"/>
    <w:rsid w:val="6551A902"/>
    <w:rsid w:val="6586E1AE"/>
    <w:rsid w:val="65A088C3"/>
    <w:rsid w:val="65AEF622"/>
    <w:rsid w:val="65CBA851"/>
    <w:rsid w:val="661891B4"/>
    <w:rsid w:val="663B1984"/>
    <w:rsid w:val="66B2C4D4"/>
    <w:rsid w:val="66BB00BA"/>
    <w:rsid w:val="66D7BA73"/>
    <w:rsid w:val="66F9F30D"/>
    <w:rsid w:val="66FB7BE6"/>
    <w:rsid w:val="675FA5C2"/>
    <w:rsid w:val="676CFF5B"/>
    <w:rsid w:val="676DBB48"/>
    <w:rsid w:val="6770A159"/>
    <w:rsid w:val="67A4BDDE"/>
    <w:rsid w:val="67BF0D1A"/>
    <w:rsid w:val="67C9E593"/>
    <w:rsid w:val="67D8E7D9"/>
    <w:rsid w:val="67DCDE5D"/>
    <w:rsid w:val="67E2EA83"/>
    <w:rsid w:val="67E826D1"/>
    <w:rsid w:val="67E91899"/>
    <w:rsid w:val="6821697B"/>
    <w:rsid w:val="6853CBC1"/>
    <w:rsid w:val="686E8D66"/>
    <w:rsid w:val="687EDB84"/>
    <w:rsid w:val="688A3B7F"/>
    <w:rsid w:val="68B02F4B"/>
    <w:rsid w:val="68B47D88"/>
    <w:rsid w:val="68CFD344"/>
    <w:rsid w:val="68E1067D"/>
    <w:rsid w:val="68F4C2D1"/>
    <w:rsid w:val="6910F5CC"/>
    <w:rsid w:val="69222053"/>
    <w:rsid w:val="692B5725"/>
    <w:rsid w:val="693F8E74"/>
    <w:rsid w:val="695A217D"/>
    <w:rsid w:val="698488E0"/>
    <w:rsid w:val="69B131CF"/>
    <w:rsid w:val="69BA2A51"/>
    <w:rsid w:val="69DC2165"/>
    <w:rsid w:val="69E17EE8"/>
    <w:rsid w:val="6A1D7617"/>
    <w:rsid w:val="6A29A8EE"/>
    <w:rsid w:val="6AB88484"/>
    <w:rsid w:val="6AB91F78"/>
    <w:rsid w:val="6AC1A081"/>
    <w:rsid w:val="6AD58F56"/>
    <w:rsid w:val="6ADF01B4"/>
    <w:rsid w:val="6B1E7884"/>
    <w:rsid w:val="6B1F260C"/>
    <w:rsid w:val="6B44B328"/>
    <w:rsid w:val="6B4B338A"/>
    <w:rsid w:val="6B4B6DAE"/>
    <w:rsid w:val="6BA98454"/>
    <w:rsid w:val="6BBA61E1"/>
    <w:rsid w:val="6BCA30B8"/>
    <w:rsid w:val="6BD55304"/>
    <w:rsid w:val="6C4CA594"/>
    <w:rsid w:val="6C73D1E8"/>
    <w:rsid w:val="6C92EFDD"/>
    <w:rsid w:val="6CAFF52D"/>
    <w:rsid w:val="6CB29945"/>
    <w:rsid w:val="6D2ECF42"/>
    <w:rsid w:val="6D4587AA"/>
    <w:rsid w:val="6D4ECB11"/>
    <w:rsid w:val="6D5FE161"/>
    <w:rsid w:val="6D678F57"/>
    <w:rsid w:val="6D7115C8"/>
    <w:rsid w:val="6D714BF2"/>
    <w:rsid w:val="6D7405A1"/>
    <w:rsid w:val="6DA6E708"/>
    <w:rsid w:val="6DC89AC0"/>
    <w:rsid w:val="6DE77AE6"/>
    <w:rsid w:val="6DEA6876"/>
    <w:rsid w:val="6DFC9AD0"/>
    <w:rsid w:val="6E2CB5B3"/>
    <w:rsid w:val="6E678B0C"/>
    <w:rsid w:val="6E99A84A"/>
    <w:rsid w:val="6EAA689A"/>
    <w:rsid w:val="6EB2F3A7"/>
    <w:rsid w:val="6ECF8AC0"/>
    <w:rsid w:val="6F35D03E"/>
    <w:rsid w:val="6F57B079"/>
    <w:rsid w:val="6FB54759"/>
    <w:rsid w:val="70020EB6"/>
    <w:rsid w:val="700C2BD0"/>
    <w:rsid w:val="701F44BC"/>
    <w:rsid w:val="702DAE15"/>
    <w:rsid w:val="7030289E"/>
    <w:rsid w:val="7046BEA5"/>
    <w:rsid w:val="707B3C11"/>
    <w:rsid w:val="70A72074"/>
    <w:rsid w:val="70AEB221"/>
    <w:rsid w:val="70B7B2B8"/>
    <w:rsid w:val="70C9F960"/>
    <w:rsid w:val="70CBDC7B"/>
    <w:rsid w:val="70CD852D"/>
    <w:rsid w:val="70F4CE87"/>
    <w:rsid w:val="70F713F9"/>
    <w:rsid w:val="7131D2B1"/>
    <w:rsid w:val="714434A3"/>
    <w:rsid w:val="71498BEC"/>
    <w:rsid w:val="71A03740"/>
    <w:rsid w:val="72041C0E"/>
    <w:rsid w:val="7253D77E"/>
    <w:rsid w:val="7277E34B"/>
    <w:rsid w:val="72A91DB5"/>
    <w:rsid w:val="72B5574C"/>
    <w:rsid w:val="72C35EFD"/>
    <w:rsid w:val="730BD52B"/>
    <w:rsid w:val="730FA972"/>
    <w:rsid w:val="7315B693"/>
    <w:rsid w:val="73234285"/>
    <w:rsid w:val="7338421A"/>
    <w:rsid w:val="734DC478"/>
    <w:rsid w:val="73961F82"/>
    <w:rsid w:val="73AD6873"/>
    <w:rsid w:val="73F008E3"/>
    <w:rsid w:val="7415CFAD"/>
    <w:rsid w:val="74BB505F"/>
    <w:rsid w:val="74BF5D76"/>
    <w:rsid w:val="74EA2B9C"/>
    <w:rsid w:val="75F7EC38"/>
    <w:rsid w:val="760A3C80"/>
    <w:rsid w:val="762366E4"/>
    <w:rsid w:val="7623B994"/>
    <w:rsid w:val="768A738C"/>
    <w:rsid w:val="76943596"/>
    <w:rsid w:val="76A1E8C0"/>
    <w:rsid w:val="76DFF2DA"/>
    <w:rsid w:val="7703CD3E"/>
    <w:rsid w:val="773C111D"/>
    <w:rsid w:val="77452F89"/>
    <w:rsid w:val="7776200A"/>
    <w:rsid w:val="77D7DBCD"/>
    <w:rsid w:val="77DE8923"/>
    <w:rsid w:val="784C983B"/>
    <w:rsid w:val="785DD0CF"/>
    <w:rsid w:val="787FF237"/>
    <w:rsid w:val="792A16E4"/>
    <w:rsid w:val="79786DD5"/>
    <w:rsid w:val="799D5188"/>
    <w:rsid w:val="799E90B6"/>
    <w:rsid w:val="79A87EB6"/>
    <w:rsid w:val="79D0CA4D"/>
    <w:rsid w:val="79F5033E"/>
    <w:rsid w:val="79FE70CD"/>
    <w:rsid w:val="7A23C943"/>
    <w:rsid w:val="7A290414"/>
    <w:rsid w:val="7A3FC926"/>
    <w:rsid w:val="7A6D5374"/>
    <w:rsid w:val="7A6DDBD1"/>
    <w:rsid w:val="7A813549"/>
    <w:rsid w:val="7A9B7CD5"/>
    <w:rsid w:val="7AA93297"/>
    <w:rsid w:val="7AAB159D"/>
    <w:rsid w:val="7B082409"/>
    <w:rsid w:val="7B0B22A7"/>
    <w:rsid w:val="7B29C70E"/>
    <w:rsid w:val="7B8C240D"/>
    <w:rsid w:val="7BD585A9"/>
    <w:rsid w:val="7C1962AC"/>
    <w:rsid w:val="7C40B5B7"/>
    <w:rsid w:val="7C445353"/>
    <w:rsid w:val="7C8618CE"/>
    <w:rsid w:val="7D0371A2"/>
    <w:rsid w:val="7D356B77"/>
    <w:rsid w:val="7D6D2715"/>
    <w:rsid w:val="7D9C3059"/>
    <w:rsid w:val="7E74A43F"/>
    <w:rsid w:val="7E977B04"/>
    <w:rsid w:val="7EACD34D"/>
    <w:rsid w:val="7EEF0AF2"/>
    <w:rsid w:val="7F208A26"/>
    <w:rsid w:val="7F277FE6"/>
    <w:rsid w:val="7F8D4352"/>
    <w:rsid w:val="7F9302D6"/>
    <w:rsid w:val="7F9CFF5F"/>
    <w:rsid w:val="7FD840B8"/>
    <w:rsid w:val="7FDB8EBA"/>
    <w:rsid w:val="7FE7A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DD90"/>
  <w15:chartTrackingRefBased/>
  <w15:docId w15:val="{859C0707-26F3-41EB-81CE-A9706D8A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EndNoteBibliography" w:customStyle="1">
    <w:name w:val="EndNote Bibliography"/>
    <w:basedOn w:val="Normal"/>
    <w:link w:val="EndNoteBibliographyChar"/>
    <w:uiPriority w:val="1"/>
    <w:rsid w:val="58A4A2F8"/>
    <w:pPr>
      <w:spacing w:line="240" w:lineRule="auto"/>
    </w:pPr>
    <w:rPr>
      <w:noProof/>
    </w:rPr>
  </w:style>
  <w:style w:type="character" w:styleId="EndNoteBibliographyChar" w:customStyle="1">
    <w:name w:val="EndNote Bibliography Char"/>
    <w:basedOn w:val="DefaultParagraphFont"/>
    <w:link w:val="EndNoteBibliography"/>
    <w:uiPriority w:val="1"/>
    <w:rsid w:val="58A4A2F8"/>
    <w:rPr>
      <w:rFonts w:asciiTheme="minorHAnsi" w:hAnsiTheme="minorHAnsi" w:eastAsiaTheme="minorEastAsia" w:cstheme="minorBidi"/>
      <w:noProof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4E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EE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4EED"/>
    <w:rPr>
      <w:b/>
      <w:bCs/>
      <w:sz w:val="20"/>
      <w:szCs w:val="20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microsoft.com/office/2020/10/relationships/intelligence" Target="intelligence2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header" Target="header.xml" Id="Rc6df86692f4d4d62" /><Relationship Type="http://schemas.openxmlformats.org/officeDocument/2006/relationships/footer" Target="footer.xml" Id="Rba27b3fb5ebc4b2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ssica Dae</dc:creator>
  <keywords/>
  <dc:description/>
  <lastModifiedBy>Abrar Mamun</lastModifiedBy>
  <revision>14</revision>
  <dcterms:created xsi:type="dcterms:W3CDTF">2024-10-21T15:18:00.0000000Z</dcterms:created>
  <dcterms:modified xsi:type="dcterms:W3CDTF">2024-12-18T03:45:58.7520241Z</dcterms:modified>
</coreProperties>
</file>